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5E1B29" w:rsidR="002C7D9B" w:rsidP="3BBE27A9" w:rsidRDefault="002C7D9B" w14:paraId="5644D3B0" w14:textId="5B6F19DA">
      <w:pPr>
        <w:pStyle w:val="Normal"/>
        <w:rPr>
          <w:rFonts w:ascii="Times New Roman" w:hAnsi="Times New Roman" w:cs="Times New Roman"/>
        </w:rPr>
      </w:pPr>
      <w:r w:rsidRPr="3BBE27A9" w:rsidR="3BBE27A9">
        <w:rPr>
          <w:rFonts w:ascii="Times New Roman" w:hAnsi="Times New Roman" w:cs="Times New Roman"/>
          <w:b w:val="1"/>
          <w:bCs w:val="1"/>
        </w:rPr>
        <w:t xml:space="preserve">S1A </w:t>
      </w:r>
      <w:r w:rsidRPr="3BBE27A9" w:rsidR="3BBE27A9">
        <w:rPr>
          <w:rFonts w:ascii="Times New Roman" w:hAnsi="Times New Roman" w:cs="Times New Roman"/>
        </w:rPr>
        <w:t xml:space="preserve">Table. Percentages of cell shape within 1.5 and 2.0 mg/mL collagen matrices </w:t>
      </w:r>
    </w:p>
    <w:tbl>
      <w:tblPr>
        <w:tblW w:w="94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00"/>
        <w:gridCol w:w="1300"/>
        <w:gridCol w:w="1350"/>
        <w:gridCol w:w="1260"/>
        <w:gridCol w:w="1260"/>
        <w:gridCol w:w="1260"/>
        <w:gridCol w:w="1710"/>
      </w:tblGrid>
      <w:tr w:rsidRPr="005E1B29" w:rsidR="002C7D9B" w:rsidTr="000E7F45" w14:paraId="47CD040D" w14:textId="77777777">
        <w:trPr>
          <w:trHeight w:val="484"/>
        </w:trPr>
        <w:tc>
          <w:tcPr>
            <w:tcW w:w="13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5E1B29" w:rsidR="002C7D9B" w:rsidP="000E7F45" w:rsidRDefault="002C7D9B" w14:paraId="2979FB27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5E1B29" w:rsidR="002C7D9B" w:rsidP="000E7F45" w:rsidRDefault="002C7D9B" w14:paraId="47A4D671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3C642E">
              <w:rPr>
                <w:rFonts w:ascii="Times New Roman" w:hAnsi="Times New Roman" w:cs="Times New Roman"/>
                <w:b/>
                <w:bCs/>
              </w:rPr>
              <w:t>R</w:t>
            </w:r>
            <w:r w:rsidRPr="005E1B29">
              <w:rPr>
                <w:rFonts w:ascii="Times New Roman" w:hAnsi="Times New Roman" w:cs="Times New Roman"/>
                <w:b/>
                <w:bCs/>
              </w:rPr>
              <w:t>ound</w:t>
            </w:r>
          </w:p>
        </w:tc>
        <w:tc>
          <w:tcPr>
            <w:tcW w:w="252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5E1B29" w:rsidR="002C7D9B" w:rsidP="000E7F45" w:rsidRDefault="002C7D9B" w14:paraId="19C38DA3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3C642E">
              <w:rPr>
                <w:rFonts w:ascii="Times New Roman" w:hAnsi="Times New Roman" w:cs="Times New Roman"/>
                <w:b/>
                <w:bCs/>
              </w:rPr>
              <w:t>E</w:t>
            </w:r>
            <w:r w:rsidRPr="005E1B29">
              <w:rPr>
                <w:rFonts w:ascii="Times New Roman" w:hAnsi="Times New Roman" w:cs="Times New Roman"/>
                <w:b/>
                <w:bCs/>
              </w:rPr>
              <w:t>llipsoidal</w:t>
            </w:r>
          </w:p>
        </w:tc>
        <w:tc>
          <w:tcPr>
            <w:tcW w:w="297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5E1B29" w:rsidR="002C7D9B" w:rsidP="000E7F45" w:rsidRDefault="002C7D9B" w14:paraId="7E1D5EDB" w14:textId="77777777">
            <w:pPr>
              <w:rPr>
                <w:rFonts w:ascii="Times New Roman" w:hAnsi="Times New Roman" w:cs="Times New Roman"/>
                <w:b/>
                <w:bCs/>
              </w:rPr>
            </w:pPr>
            <w:r w:rsidRPr="003C642E">
              <w:rPr>
                <w:rFonts w:ascii="Times New Roman" w:hAnsi="Times New Roman" w:cs="Times New Roman"/>
                <w:b/>
                <w:bCs/>
              </w:rPr>
              <w:t>E</w:t>
            </w:r>
            <w:r w:rsidRPr="005E1B29">
              <w:rPr>
                <w:rFonts w:ascii="Times New Roman" w:hAnsi="Times New Roman" w:cs="Times New Roman"/>
                <w:b/>
                <w:bCs/>
              </w:rPr>
              <w:t>longated</w:t>
            </w:r>
          </w:p>
        </w:tc>
      </w:tr>
      <w:tr w:rsidRPr="005E1B29" w:rsidR="002C7D9B" w:rsidTr="000E7F45" w14:paraId="2D5D01E8" w14:textId="77777777">
        <w:trPr>
          <w:trHeight w:val="610"/>
        </w:trPr>
        <w:tc>
          <w:tcPr>
            <w:tcW w:w="13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5E1B29" w:rsidR="002C7D9B" w:rsidP="000E7F45" w:rsidRDefault="002C7D9B" w14:paraId="1F213061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[CXCL12] (ng/mL)</w:t>
            </w:r>
          </w:p>
        </w:tc>
        <w:tc>
          <w:tcPr>
            <w:tcW w:w="13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5E1B29" w:rsidR="002C7D9B" w:rsidP="000E7F45" w:rsidRDefault="002C7D9B" w14:paraId="5749C1EB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1.5 mg/mL</w:t>
            </w:r>
          </w:p>
        </w:tc>
        <w:tc>
          <w:tcPr>
            <w:tcW w:w="13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5E1B29" w:rsidR="002C7D9B" w:rsidP="000E7F45" w:rsidRDefault="002C7D9B" w14:paraId="43A1358E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2.0 mg/mL</w:t>
            </w:r>
          </w:p>
        </w:tc>
        <w:tc>
          <w:tcPr>
            <w:tcW w:w="12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5E1B29" w:rsidR="002C7D9B" w:rsidP="000E7F45" w:rsidRDefault="002C7D9B" w14:paraId="1A90529E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1.5 mg/mL</w:t>
            </w:r>
          </w:p>
        </w:tc>
        <w:tc>
          <w:tcPr>
            <w:tcW w:w="12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5E1B29" w:rsidR="002C7D9B" w:rsidP="000E7F45" w:rsidRDefault="002C7D9B" w14:paraId="2DBE3C8F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2.0 mg/mL</w:t>
            </w:r>
          </w:p>
        </w:tc>
        <w:tc>
          <w:tcPr>
            <w:tcW w:w="12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5E1B29" w:rsidR="002C7D9B" w:rsidP="000E7F45" w:rsidRDefault="002C7D9B" w14:paraId="76260686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1.5 mg/mL</w:t>
            </w:r>
          </w:p>
        </w:tc>
        <w:tc>
          <w:tcPr>
            <w:tcW w:w="171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5E1B29" w:rsidR="002C7D9B" w:rsidP="000E7F45" w:rsidRDefault="002C7D9B" w14:paraId="2BD534F2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2.0 mg/mL</w:t>
            </w:r>
          </w:p>
        </w:tc>
      </w:tr>
      <w:tr w:rsidRPr="005E1B29" w:rsidR="002C7D9B" w:rsidTr="000E7F45" w14:paraId="1AD96246" w14:textId="77777777">
        <w:trPr>
          <w:trHeight w:val="484"/>
        </w:trPr>
        <w:tc>
          <w:tcPr>
            <w:tcW w:w="13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5E1B29" w:rsidR="002C7D9B" w:rsidP="000E7F45" w:rsidRDefault="002C7D9B" w14:paraId="641EDA86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5E1B29" w:rsidR="002C7D9B" w:rsidP="000E7F45" w:rsidRDefault="002C7D9B" w14:paraId="0EB23E32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11.37</w:t>
            </w:r>
          </w:p>
        </w:tc>
        <w:tc>
          <w:tcPr>
            <w:tcW w:w="13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5E1B29" w:rsidR="002C7D9B" w:rsidP="000E7F45" w:rsidRDefault="002C7D9B" w14:paraId="6708ACC6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14.41</w:t>
            </w:r>
          </w:p>
        </w:tc>
        <w:tc>
          <w:tcPr>
            <w:tcW w:w="12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5E1B29" w:rsidR="002C7D9B" w:rsidP="000E7F45" w:rsidRDefault="002C7D9B" w14:paraId="52D91300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41.11</w:t>
            </w:r>
          </w:p>
        </w:tc>
        <w:tc>
          <w:tcPr>
            <w:tcW w:w="12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5E1B29" w:rsidR="002C7D9B" w:rsidP="000E7F45" w:rsidRDefault="002C7D9B" w14:paraId="6CBAD67E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59.46</w:t>
            </w:r>
          </w:p>
        </w:tc>
        <w:tc>
          <w:tcPr>
            <w:tcW w:w="12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5E1B29" w:rsidR="002C7D9B" w:rsidP="000E7F45" w:rsidRDefault="002C7D9B" w14:paraId="56C38467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47.52</w:t>
            </w:r>
          </w:p>
        </w:tc>
        <w:tc>
          <w:tcPr>
            <w:tcW w:w="171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5E1B29" w:rsidR="002C7D9B" w:rsidP="000E7F45" w:rsidRDefault="002C7D9B" w14:paraId="25BB3B29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26.13</w:t>
            </w:r>
          </w:p>
        </w:tc>
      </w:tr>
      <w:tr w:rsidRPr="005E1B29" w:rsidR="002C7D9B" w:rsidTr="000E7F45" w14:paraId="20361098" w14:textId="77777777">
        <w:trPr>
          <w:trHeight w:val="484"/>
        </w:trPr>
        <w:tc>
          <w:tcPr>
            <w:tcW w:w="13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5E1B29" w:rsidR="002C7D9B" w:rsidP="000E7F45" w:rsidRDefault="002C7D9B" w14:paraId="209BCAC2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5E1B29" w:rsidR="002C7D9B" w:rsidP="000E7F45" w:rsidRDefault="002C7D9B" w14:paraId="13BE3837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13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5E1B29" w:rsidR="002C7D9B" w:rsidP="000E7F45" w:rsidRDefault="002C7D9B" w14:paraId="037F5141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9.84</w:t>
            </w:r>
          </w:p>
        </w:tc>
        <w:tc>
          <w:tcPr>
            <w:tcW w:w="12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5E1B29" w:rsidR="002C7D9B" w:rsidP="000E7F45" w:rsidRDefault="002C7D9B" w14:paraId="465CD1BA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72.73</w:t>
            </w:r>
          </w:p>
        </w:tc>
        <w:tc>
          <w:tcPr>
            <w:tcW w:w="12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5E1B29" w:rsidR="002C7D9B" w:rsidP="000E7F45" w:rsidRDefault="002C7D9B" w14:paraId="71E69F5D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51.23</w:t>
            </w:r>
          </w:p>
        </w:tc>
        <w:tc>
          <w:tcPr>
            <w:tcW w:w="12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5E1B29" w:rsidR="002C7D9B" w:rsidP="000E7F45" w:rsidRDefault="002C7D9B" w14:paraId="377CA7F9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14.88</w:t>
            </w:r>
          </w:p>
        </w:tc>
        <w:tc>
          <w:tcPr>
            <w:tcW w:w="171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5E1B29" w:rsidR="002C7D9B" w:rsidP="000E7F45" w:rsidRDefault="002C7D9B" w14:paraId="4444D898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38.93</w:t>
            </w:r>
          </w:p>
        </w:tc>
      </w:tr>
      <w:tr w:rsidRPr="005E1B29" w:rsidR="002C7D9B" w:rsidTr="000E7F45" w14:paraId="1B6ABFB5" w14:textId="77777777">
        <w:trPr>
          <w:trHeight w:val="484"/>
        </w:trPr>
        <w:tc>
          <w:tcPr>
            <w:tcW w:w="13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5E1B29" w:rsidR="002C7D9B" w:rsidP="000E7F45" w:rsidRDefault="002C7D9B" w14:paraId="552754BC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5E1B29" w:rsidR="002C7D9B" w:rsidP="000E7F45" w:rsidRDefault="002C7D9B" w14:paraId="60EA8F01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12.25</w:t>
            </w:r>
          </w:p>
        </w:tc>
        <w:tc>
          <w:tcPr>
            <w:tcW w:w="13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5E1B29" w:rsidR="002C7D9B" w:rsidP="000E7F45" w:rsidRDefault="002C7D9B" w14:paraId="217D09FC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18.49</w:t>
            </w:r>
          </w:p>
        </w:tc>
        <w:tc>
          <w:tcPr>
            <w:tcW w:w="12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5E1B29" w:rsidR="002C7D9B" w:rsidP="000E7F45" w:rsidRDefault="002C7D9B" w14:paraId="54F4BC3F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52.45</w:t>
            </w:r>
          </w:p>
        </w:tc>
        <w:tc>
          <w:tcPr>
            <w:tcW w:w="12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5E1B29" w:rsidR="002C7D9B" w:rsidP="000E7F45" w:rsidRDefault="002C7D9B" w14:paraId="4BE6A377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55.48</w:t>
            </w:r>
          </w:p>
        </w:tc>
        <w:tc>
          <w:tcPr>
            <w:tcW w:w="12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5E1B29" w:rsidR="002C7D9B" w:rsidP="000E7F45" w:rsidRDefault="002C7D9B" w14:paraId="6A19D941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35.29</w:t>
            </w:r>
          </w:p>
        </w:tc>
        <w:tc>
          <w:tcPr>
            <w:tcW w:w="171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5E1B29" w:rsidR="002C7D9B" w:rsidP="000E7F45" w:rsidRDefault="002C7D9B" w14:paraId="7CB08852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26.03</w:t>
            </w:r>
          </w:p>
        </w:tc>
      </w:tr>
      <w:tr w:rsidRPr="005E1B29" w:rsidR="002C7D9B" w:rsidTr="000E7F45" w14:paraId="5628A417" w14:textId="77777777">
        <w:trPr>
          <w:trHeight w:val="484"/>
        </w:trPr>
        <w:tc>
          <w:tcPr>
            <w:tcW w:w="13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5E1B29" w:rsidR="002C7D9B" w:rsidP="000E7F45" w:rsidRDefault="002C7D9B" w14:paraId="6949376D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3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5E1B29" w:rsidR="002C7D9B" w:rsidP="000E7F45" w:rsidRDefault="002C7D9B" w14:paraId="38E04509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3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5E1B29" w:rsidR="002C7D9B" w:rsidP="000E7F45" w:rsidRDefault="002C7D9B" w14:paraId="0EC54E74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5.93</w:t>
            </w:r>
          </w:p>
        </w:tc>
        <w:tc>
          <w:tcPr>
            <w:tcW w:w="12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5E1B29" w:rsidR="002C7D9B" w:rsidP="000E7F45" w:rsidRDefault="002C7D9B" w14:paraId="425F65FF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58.59</w:t>
            </w:r>
          </w:p>
        </w:tc>
        <w:tc>
          <w:tcPr>
            <w:tcW w:w="12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5E1B29" w:rsidR="002C7D9B" w:rsidP="000E7F45" w:rsidRDefault="002C7D9B" w14:paraId="60D8C7C5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48.05</w:t>
            </w:r>
          </w:p>
        </w:tc>
        <w:tc>
          <w:tcPr>
            <w:tcW w:w="12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5E1B29" w:rsidR="002C7D9B" w:rsidP="000E7F45" w:rsidRDefault="002C7D9B" w14:paraId="7774AC20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38.82</w:t>
            </w:r>
          </w:p>
        </w:tc>
        <w:tc>
          <w:tcPr>
            <w:tcW w:w="171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5E1B29" w:rsidR="002C7D9B" w:rsidP="000E7F45" w:rsidRDefault="002C7D9B" w14:paraId="51FC467A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46.02</w:t>
            </w:r>
          </w:p>
        </w:tc>
      </w:tr>
      <w:tr w:rsidRPr="005E1B29" w:rsidR="002C7D9B" w:rsidTr="000E7F45" w14:paraId="055E0F58" w14:textId="77777777">
        <w:trPr>
          <w:trHeight w:val="484"/>
        </w:trPr>
        <w:tc>
          <w:tcPr>
            <w:tcW w:w="13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5E1B29" w:rsidR="002C7D9B" w:rsidP="000E7F45" w:rsidRDefault="002C7D9B" w14:paraId="702BE42A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3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5E1B29" w:rsidR="002C7D9B" w:rsidP="000E7F45" w:rsidRDefault="002C7D9B" w14:paraId="5EDD08FB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8.96</w:t>
            </w:r>
          </w:p>
        </w:tc>
        <w:tc>
          <w:tcPr>
            <w:tcW w:w="13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5E1B29" w:rsidR="002C7D9B" w:rsidP="000E7F45" w:rsidRDefault="002C7D9B" w14:paraId="60AE6A69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14.18</w:t>
            </w:r>
          </w:p>
        </w:tc>
        <w:tc>
          <w:tcPr>
            <w:tcW w:w="12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5E1B29" w:rsidR="002C7D9B" w:rsidP="000E7F45" w:rsidRDefault="002C7D9B" w14:paraId="1E352732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42.86</w:t>
            </w:r>
          </w:p>
        </w:tc>
        <w:tc>
          <w:tcPr>
            <w:tcW w:w="12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5E1B29" w:rsidR="002C7D9B" w:rsidP="000E7F45" w:rsidRDefault="002C7D9B" w14:paraId="782D75F6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45.42</w:t>
            </w:r>
          </w:p>
        </w:tc>
        <w:tc>
          <w:tcPr>
            <w:tcW w:w="12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5E1B29" w:rsidR="002C7D9B" w:rsidP="000E7F45" w:rsidRDefault="002C7D9B" w14:paraId="0313658B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48.19</w:t>
            </w:r>
          </w:p>
        </w:tc>
        <w:tc>
          <w:tcPr>
            <w:tcW w:w="171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5E1B29" w:rsidR="002C7D9B" w:rsidP="000E7F45" w:rsidRDefault="002C7D9B" w14:paraId="1A2B2CB0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40.39</w:t>
            </w:r>
          </w:p>
        </w:tc>
      </w:tr>
      <w:tr w:rsidRPr="005E1B29" w:rsidR="002C7D9B" w:rsidTr="000E7F45" w14:paraId="48803FA1" w14:textId="77777777">
        <w:trPr>
          <w:trHeight w:val="18"/>
        </w:trPr>
        <w:tc>
          <w:tcPr>
            <w:tcW w:w="13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5E1B29" w:rsidR="002C7D9B" w:rsidP="000E7F45" w:rsidRDefault="002C7D9B" w14:paraId="047F5E51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3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5E1B29" w:rsidR="002C7D9B" w:rsidP="000E7F45" w:rsidRDefault="002C7D9B" w14:paraId="2551F782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6.37</w:t>
            </w:r>
          </w:p>
        </w:tc>
        <w:tc>
          <w:tcPr>
            <w:tcW w:w="135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5E1B29" w:rsidR="002C7D9B" w:rsidP="000E7F45" w:rsidRDefault="002C7D9B" w14:paraId="549104E6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9.66</w:t>
            </w:r>
          </w:p>
        </w:tc>
        <w:tc>
          <w:tcPr>
            <w:tcW w:w="12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5E1B29" w:rsidR="002C7D9B" w:rsidP="000E7F45" w:rsidRDefault="002C7D9B" w14:paraId="5A75E11E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48.28</w:t>
            </w:r>
          </w:p>
        </w:tc>
        <w:tc>
          <w:tcPr>
            <w:tcW w:w="12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5E1B29" w:rsidR="002C7D9B" w:rsidP="000E7F45" w:rsidRDefault="002C7D9B" w14:paraId="774A1582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47.1</w:t>
            </w:r>
          </w:p>
        </w:tc>
        <w:tc>
          <w:tcPr>
            <w:tcW w:w="12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5E1B29" w:rsidR="002C7D9B" w:rsidP="000E7F45" w:rsidRDefault="002C7D9B" w14:paraId="702825B8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45.34</w:t>
            </w:r>
          </w:p>
        </w:tc>
        <w:tc>
          <w:tcPr>
            <w:tcW w:w="171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5E1B29" w:rsidR="002C7D9B" w:rsidP="000E7F45" w:rsidRDefault="002C7D9B" w14:paraId="4F3BE9AC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43.24</w:t>
            </w:r>
          </w:p>
        </w:tc>
      </w:tr>
    </w:tbl>
    <w:p w:rsidRPr="003C642E" w:rsidR="002C7D9B" w:rsidP="002C7D9B" w:rsidRDefault="002C7D9B" w14:paraId="7B15DCA6" w14:textId="77777777">
      <w:pPr>
        <w:rPr>
          <w:rFonts w:ascii="Times New Roman" w:hAnsi="Times New Roman" w:cs="Times New Roman"/>
        </w:rPr>
      </w:pPr>
    </w:p>
    <w:p w:rsidRPr="005E1B29" w:rsidR="002C7D9B" w:rsidP="3BBE27A9" w:rsidRDefault="002C7D9B" w14:paraId="10BED25B" w14:textId="7398586E">
      <w:pPr>
        <w:pStyle w:val="Normal"/>
        <w:rPr>
          <w:rFonts w:ascii="Times New Roman" w:hAnsi="Times New Roman" w:cs="Times New Roman"/>
        </w:rPr>
      </w:pPr>
      <w:r w:rsidRPr="3BBE27A9" w:rsidR="3BBE27A9">
        <w:rPr>
          <w:rFonts w:ascii="Times New Roman" w:hAnsi="Times New Roman" w:cs="Times New Roman"/>
          <w:b w:val="1"/>
          <w:bCs w:val="1"/>
        </w:rPr>
        <w:t xml:space="preserve">S1B </w:t>
      </w:r>
      <w:r w:rsidRPr="3BBE27A9" w:rsidR="3BBE27A9">
        <w:rPr>
          <w:rFonts w:ascii="Times New Roman" w:hAnsi="Times New Roman" w:cs="Times New Roman"/>
        </w:rPr>
        <w:t xml:space="preserve">Table. </w:t>
      </w:r>
      <w:r w:rsidRPr="3BBE27A9" w:rsidR="3BBE27A9">
        <w:rPr>
          <w:rFonts w:ascii="Times New Roman" w:hAnsi="Times New Roman" w:cs="Times New Roman"/>
        </w:rPr>
        <w:t>FMIx</w:t>
      </w:r>
      <w:r w:rsidRPr="3BBE27A9" w:rsidR="3BBE27A9">
        <w:rPr>
          <w:rFonts w:ascii="Times New Roman" w:hAnsi="Times New Roman" w:cs="Times New Roman"/>
        </w:rPr>
        <w:t xml:space="preserve"> values of different cell shape populations in 1.5 and 2.0 mg/mL collagen matrices</w:t>
      </w:r>
    </w:p>
    <w:tbl>
      <w:tblPr>
        <w:tblW w:w="102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0"/>
        <w:gridCol w:w="820"/>
        <w:gridCol w:w="760"/>
        <w:gridCol w:w="760"/>
        <w:gridCol w:w="760"/>
        <w:gridCol w:w="760"/>
        <w:gridCol w:w="760"/>
        <w:gridCol w:w="760"/>
        <w:gridCol w:w="780"/>
        <w:gridCol w:w="760"/>
        <w:gridCol w:w="760"/>
        <w:gridCol w:w="760"/>
        <w:gridCol w:w="780"/>
      </w:tblGrid>
      <w:tr w:rsidRPr="005E1B29" w:rsidR="002C7D9B" w:rsidTr="000E7F45" w14:paraId="1453FB6E" w14:textId="77777777">
        <w:trPr>
          <w:trHeight w:val="341"/>
        </w:trPr>
        <w:tc>
          <w:tcPr>
            <w:tcW w:w="9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3989EE4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100" w:type="dxa"/>
            <w:gridSpan w:val="4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1143C4A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  <w:b/>
                <w:bCs/>
              </w:rPr>
              <w:t>Round</w:t>
            </w:r>
          </w:p>
        </w:tc>
        <w:tc>
          <w:tcPr>
            <w:tcW w:w="3060" w:type="dxa"/>
            <w:gridSpan w:val="4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5059A3D8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  <w:b/>
                <w:bCs/>
              </w:rPr>
              <w:t>Ellipsoidal</w:t>
            </w:r>
          </w:p>
        </w:tc>
        <w:tc>
          <w:tcPr>
            <w:tcW w:w="3060" w:type="dxa"/>
            <w:gridSpan w:val="4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9EF81D1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  <w:b/>
                <w:bCs/>
              </w:rPr>
              <w:t>Elongated</w:t>
            </w:r>
          </w:p>
        </w:tc>
      </w:tr>
      <w:tr w:rsidRPr="005E1B29" w:rsidR="002C7D9B" w:rsidTr="000E7F45" w14:paraId="26516BDB" w14:textId="77777777">
        <w:trPr>
          <w:trHeight w:val="645"/>
        </w:trPr>
        <w:tc>
          <w:tcPr>
            <w:tcW w:w="9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74E16FE4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[CXCL12] (ng/mL)</w:t>
            </w:r>
          </w:p>
        </w:tc>
        <w:tc>
          <w:tcPr>
            <w:tcW w:w="158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78E823B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1.5 mg/ml</w:t>
            </w:r>
          </w:p>
        </w:tc>
        <w:tc>
          <w:tcPr>
            <w:tcW w:w="152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126C36A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2.0 mg/ml</w:t>
            </w:r>
          </w:p>
        </w:tc>
        <w:tc>
          <w:tcPr>
            <w:tcW w:w="152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472372E7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1.5 mg/ml</w:t>
            </w:r>
          </w:p>
        </w:tc>
        <w:tc>
          <w:tcPr>
            <w:tcW w:w="152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35FBE701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2.0 mg/mL</w:t>
            </w:r>
          </w:p>
        </w:tc>
        <w:tc>
          <w:tcPr>
            <w:tcW w:w="152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BD9E390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1.5 mg/ml</w:t>
            </w:r>
          </w:p>
        </w:tc>
        <w:tc>
          <w:tcPr>
            <w:tcW w:w="152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0FBC8C2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2.0 mg/ml</w:t>
            </w:r>
          </w:p>
        </w:tc>
      </w:tr>
      <w:tr w:rsidRPr="005E1B29" w:rsidR="002C7D9B" w:rsidTr="000E7F45" w14:paraId="439BD514" w14:textId="77777777">
        <w:trPr>
          <w:trHeight w:val="327"/>
        </w:trPr>
        <w:tc>
          <w:tcPr>
            <w:tcW w:w="9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CA37EF0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47497083" w14:textId="77777777">
            <w:pPr>
              <w:rPr>
                <w:rFonts w:ascii="Times New Roman" w:hAnsi="Times New Roman" w:cs="Times New Roman"/>
              </w:rPr>
            </w:pPr>
            <w:proofErr w:type="spellStart"/>
            <w:r w:rsidRPr="005E1B29">
              <w:rPr>
                <w:rFonts w:ascii="Times New Roman" w:hAnsi="Times New Roman" w:cs="Times New Roman"/>
              </w:rPr>
              <w:t>FMIx</w:t>
            </w:r>
            <w:proofErr w:type="spellEnd"/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676E3BB0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AF4B093" w14:textId="77777777">
            <w:pPr>
              <w:rPr>
                <w:rFonts w:ascii="Times New Roman" w:hAnsi="Times New Roman" w:cs="Times New Roman"/>
              </w:rPr>
            </w:pPr>
            <w:proofErr w:type="spellStart"/>
            <w:r w:rsidRPr="005E1B29">
              <w:rPr>
                <w:rFonts w:ascii="Times New Roman" w:hAnsi="Times New Roman" w:cs="Times New Roman"/>
              </w:rPr>
              <w:t>FMIx</w:t>
            </w:r>
            <w:proofErr w:type="spellEnd"/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68269E83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2C9C00C0" w14:textId="77777777">
            <w:pPr>
              <w:rPr>
                <w:rFonts w:ascii="Times New Roman" w:hAnsi="Times New Roman" w:cs="Times New Roman"/>
              </w:rPr>
            </w:pPr>
            <w:proofErr w:type="spellStart"/>
            <w:r w:rsidRPr="005E1B29">
              <w:rPr>
                <w:rFonts w:ascii="Times New Roman" w:hAnsi="Times New Roman" w:cs="Times New Roman"/>
              </w:rPr>
              <w:t>FMIx</w:t>
            </w:r>
            <w:proofErr w:type="spellEnd"/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77D59492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57B1A889" w14:textId="77777777">
            <w:pPr>
              <w:rPr>
                <w:rFonts w:ascii="Times New Roman" w:hAnsi="Times New Roman" w:cs="Times New Roman"/>
              </w:rPr>
            </w:pPr>
            <w:proofErr w:type="spellStart"/>
            <w:r w:rsidRPr="005E1B29">
              <w:rPr>
                <w:rFonts w:ascii="Times New Roman" w:hAnsi="Times New Roman" w:cs="Times New Roman"/>
              </w:rPr>
              <w:t>FMIx</w:t>
            </w:r>
            <w:proofErr w:type="spellEnd"/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559B8794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4AAD239D" w14:textId="77777777">
            <w:pPr>
              <w:rPr>
                <w:rFonts w:ascii="Times New Roman" w:hAnsi="Times New Roman" w:cs="Times New Roman"/>
              </w:rPr>
            </w:pPr>
            <w:proofErr w:type="spellStart"/>
            <w:r w:rsidRPr="005E1B29">
              <w:rPr>
                <w:rFonts w:ascii="Times New Roman" w:hAnsi="Times New Roman" w:cs="Times New Roman"/>
              </w:rPr>
              <w:t>FMIx</w:t>
            </w:r>
            <w:proofErr w:type="spellEnd"/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6F3C189F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6F897CC0" w14:textId="77777777">
            <w:pPr>
              <w:rPr>
                <w:rFonts w:ascii="Times New Roman" w:hAnsi="Times New Roman" w:cs="Times New Roman"/>
              </w:rPr>
            </w:pPr>
            <w:proofErr w:type="spellStart"/>
            <w:r w:rsidRPr="005E1B29">
              <w:rPr>
                <w:rFonts w:ascii="Times New Roman" w:hAnsi="Times New Roman" w:cs="Times New Roman"/>
              </w:rPr>
              <w:t>FMIx</w:t>
            </w:r>
            <w:proofErr w:type="spellEnd"/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883CEA9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SEM</w:t>
            </w:r>
          </w:p>
        </w:tc>
      </w:tr>
      <w:tr w:rsidRPr="005E1B29" w:rsidR="002C7D9B" w:rsidTr="000E7F45" w14:paraId="2C4665E0" w14:textId="77777777">
        <w:trPr>
          <w:trHeight w:val="963"/>
        </w:trPr>
        <w:tc>
          <w:tcPr>
            <w:tcW w:w="9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4C4A3622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560B9655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-1.03E-04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5932EDF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4A79DB61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-0.040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3FE2052F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5CEDB9F5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2703DCB3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5A3679B2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76E7841E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2AC466AA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-4.70E-05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4BA353A9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53CD544F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7283358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02</w:t>
            </w:r>
          </w:p>
        </w:tc>
      </w:tr>
      <w:tr w:rsidRPr="005E1B29" w:rsidR="002C7D9B" w:rsidTr="000E7F45" w14:paraId="4F42A7E4" w14:textId="77777777">
        <w:trPr>
          <w:trHeight w:val="327"/>
        </w:trPr>
        <w:tc>
          <w:tcPr>
            <w:tcW w:w="9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23BF10FA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73FB0F0C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-0.012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17D4376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3D91C256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-0.017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BD92720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74BEB94F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-0.025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53D7FEDD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2059452B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-0.014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BBF5725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67ED5B9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-0.034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AD9E54A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343DFB82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48E689D6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30</w:t>
            </w:r>
          </w:p>
        </w:tc>
      </w:tr>
      <w:tr w:rsidRPr="005E1B29" w:rsidR="002C7D9B" w:rsidTr="000E7F45" w14:paraId="34EF7745" w14:textId="77777777">
        <w:trPr>
          <w:trHeight w:val="327"/>
        </w:trPr>
        <w:tc>
          <w:tcPr>
            <w:tcW w:w="9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4B2FA4CD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7DD2378B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-0.099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4A9BEFE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7F10D489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43B689CD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4CD14507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-0.049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352094B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4D3B3D5D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74ADFEAF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521080F9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-0.014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5E30C4F8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001493F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-0.019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C639FA0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20</w:t>
            </w:r>
          </w:p>
        </w:tc>
      </w:tr>
      <w:tr w:rsidRPr="005E1B29" w:rsidR="002C7D9B" w:rsidTr="000E7F45" w14:paraId="72A6B680" w14:textId="77777777">
        <w:trPr>
          <w:trHeight w:val="645"/>
        </w:trPr>
        <w:tc>
          <w:tcPr>
            <w:tcW w:w="9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61BF6A1B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7567810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B48A0A8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4C481244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-0.030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3F18E41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64EAF508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-0.016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24C70E32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3786949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-0.010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3D6BD62F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6D04998B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64836CD8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20F38458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2.85E-04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3928F0B2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04</w:t>
            </w:r>
          </w:p>
        </w:tc>
      </w:tr>
      <w:tr w:rsidRPr="005E1B29" w:rsidR="002C7D9B" w:rsidTr="000E7F45" w14:paraId="13C797D1" w14:textId="77777777">
        <w:trPr>
          <w:trHeight w:val="327"/>
        </w:trPr>
        <w:tc>
          <w:tcPr>
            <w:tcW w:w="9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0B4448A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8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EB61550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4A5C53DD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530A144C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44B98306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BE447BC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FA0C6DF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75FA2F1A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9EDED56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57B6BD81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890DFB9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8E3783A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9880F81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06</w:t>
            </w:r>
          </w:p>
        </w:tc>
      </w:tr>
      <w:tr w:rsidRPr="005E1B29" w:rsidR="002C7D9B" w:rsidTr="000E7F45" w14:paraId="54A2AB68" w14:textId="77777777">
        <w:trPr>
          <w:trHeight w:val="327"/>
        </w:trPr>
        <w:tc>
          <w:tcPr>
            <w:tcW w:w="9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6B17D922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8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CF1CDA3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336AA96D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DF291D1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7DD0C2E2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4CD14EA3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-0.021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4C2AAD8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B20DBF7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6A34EC0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4210E22F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CC1F506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57E1B9C0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7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99FDB09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19</w:t>
            </w:r>
          </w:p>
        </w:tc>
      </w:tr>
    </w:tbl>
    <w:p w:rsidRPr="003C642E" w:rsidR="002C7D9B" w:rsidP="002C7D9B" w:rsidRDefault="002C7D9B" w14:paraId="7F968507" w14:textId="77777777">
      <w:pPr>
        <w:rPr>
          <w:rFonts w:ascii="Times New Roman" w:hAnsi="Times New Roman" w:cs="Times New Roman"/>
        </w:rPr>
      </w:pPr>
    </w:p>
    <w:p w:rsidR="002C7D9B" w:rsidP="002C7D9B" w:rsidRDefault="002C7D9B" w14:paraId="4C7A4BFD" w14:textId="77777777">
      <w:pPr>
        <w:rPr>
          <w:rFonts w:ascii="Times New Roman" w:hAnsi="Times New Roman" w:cs="Times New Roman"/>
        </w:rPr>
      </w:pPr>
    </w:p>
    <w:p w:rsidRPr="005E1B29" w:rsidR="002C7D9B" w:rsidP="3BBE27A9" w:rsidRDefault="002C7D9B" w14:paraId="0AC1F8DD" w14:textId="6AB97E29">
      <w:pPr>
        <w:pStyle w:val="Normal"/>
        <w:rPr>
          <w:rFonts w:ascii="Times New Roman" w:hAnsi="Times New Roman" w:cs="Times New Roman"/>
        </w:rPr>
      </w:pPr>
      <w:r w:rsidRPr="3BBE27A9" w:rsidR="3BBE27A9">
        <w:rPr>
          <w:rFonts w:ascii="Times New Roman" w:hAnsi="Times New Roman" w:cs="Times New Roman"/>
          <w:b w:val="1"/>
          <w:bCs w:val="1"/>
        </w:rPr>
        <w:t xml:space="preserve">S1C </w:t>
      </w:r>
      <w:r w:rsidRPr="3BBE27A9" w:rsidR="3BBE27A9">
        <w:rPr>
          <w:rFonts w:ascii="Times New Roman" w:hAnsi="Times New Roman" w:cs="Times New Roman"/>
        </w:rPr>
        <w:t xml:space="preserve">Table. </w:t>
      </w:r>
      <w:r w:rsidRPr="3BBE27A9" w:rsidR="3BBE27A9">
        <w:rPr>
          <w:rFonts w:ascii="Times New Roman" w:hAnsi="Times New Roman" w:cs="Times New Roman"/>
        </w:rPr>
        <w:t>COMx</w:t>
      </w:r>
      <w:r w:rsidRPr="3BBE27A9" w:rsidR="3BBE27A9">
        <w:rPr>
          <w:rFonts w:ascii="Times New Roman" w:hAnsi="Times New Roman" w:cs="Times New Roman"/>
        </w:rPr>
        <w:t xml:space="preserve"> values of different cell shape populations in 1.5 and 2.0 mg/mL collagen matrices</w:t>
      </w:r>
    </w:p>
    <w:tbl>
      <w:tblPr>
        <w:tblW w:w="96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0"/>
        <w:gridCol w:w="720"/>
        <w:gridCol w:w="720"/>
        <w:gridCol w:w="720"/>
        <w:gridCol w:w="740"/>
        <w:gridCol w:w="720"/>
        <w:gridCol w:w="720"/>
        <w:gridCol w:w="720"/>
        <w:gridCol w:w="740"/>
        <w:gridCol w:w="720"/>
        <w:gridCol w:w="720"/>
        <w:gridCol w:w="720"/>
        <w:gridCol w:w="740"/>
      </w:tblGrid>
      <w:tr w:rsidRPr="005E1B29" w:rsidR="002C7D9B" w:rsidTr="000E7F45" w14:paraId="16C3011B" w14:textId="77777777">
        <w:trPr>
          <w:trHeight w:val="345"/>
        </w:trPr>
        <w:tc>
          <w:tcPr>
            <w:tcW w:w="9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4E74E27E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00" w:type="dxa"/>
            <w:gridSpan w:val="4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7521DC0E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  <w:b/>
                <w:bCs/>
              </w:rPr>
              <w:t>Round</w:t>
            </w:r>
          </w:p>
        </w:tc>
        <w:tc>
          <w:tcPr>
            <w:tcW w:w="2900" w:type="dxa"/>
            <w:gridSpan w:val="4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2F03EE96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  <w:b/>
                <w:bCs/>
              </w:rPr>
              <w:t>Ellipsoidal</w:t>
            </w:r>
          </w:p>
        </w:tc>
        <w:tc>
          <w:tcPr>
            <w:tcW w:w="2900" w:type="dxa"/>
            <w:gridSpan w:val="4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44E4C0BE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  <w:b/>
                <w:bCs/>
              </w:rPr>
              <w:t>Elongated</w:t>
            </w:r>
          </w:p>
        </w:tc>
      </w:tr>
      <w:tr w:rsidRPr="005E1B29" w:rsidR="002C7D9B" w:rsidTr="000E7F45" w14:paraId="1A785B54" w14:textId="77777777">
        <w:trPr>
          <w:trHeight w:val="680"/>
        </w:trPr>
        <w:tc>
          <w:tcPr>
            <w:tcW w:w="9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520E389B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[CXCL12] (ng/mL)</w:t>
            </w:r>
          </w:p>
        </w:tc>
        <w:tc>
          <w:tcPr>
            <w:tcW w:w="144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69E7D4F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1.5 mg/ml</w:t>
            </w:r>
          </w:p>
        </w:tc>
        <w:tc>
          <w:tcPr>
            <w:tcW w:w="144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93A01DD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2.0 mg/ml</w:t>
            </w:r>
          </w:p>
        </w:tc>
        <w:tc>
          <w:tcPr>
            <w:tcW w:w="144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1663DAD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1.5 mg/ml</w:t>
            </w:r>
          </w:p>
        </w:tc>
        <w:tc>
          <w:tcPr>
            <w:tcW w:w="144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A58C6C7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2.0 mg/mL</w:t>
            </w:r>
          </w:p>
        </w:tc>
        <w:tc>
          <w:tcPr>
            <w:tcW w:w="144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5ACE8B38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1.5 mg/ml</w:t>
            </w:r>
          </w:p>
        </w:tc>
        <w:tc>
          <w:tcPr>
            <w:tcW w:w="144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40BFD5C2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2.0 mg/ml</w:t>
            </w:r>
          </w:p>
        </w:tc>
      </w:tr>
      <w:tr w:rsidRPr="005E1B29" w:rsidR="002C7D9B" w:rsidTr="000E7F45" w14:paraId="209FAC1A" w14:textId="77777777">
        <w:trPr>
          <w:trHeight w:val="680"/>
        </w:trPr>
        <w:tc>
          <w:tcPr>
            <w:tcW w:w="9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65475EB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413C6807" w14:textId="77777777">
            <w:pPr>
              <w:rPr>
                <w:rFonts w:ascii="Times New Roman" w:hAnsi="Times New Roman" w:cs="Times New Roman"/>
              </w:rPr>
            </w:pPr>
            <w:proofErr w:type="spellStart"/>
            <w:r w:rsidRPr="005E1B29">
              <w:rPr>
                <w:rFonts w:ascii="Times New Roman" w:hAnsi="Times New Roman" w:cs="Times New Roman"/>
              </w:rPr>
              <w:t>COMx</w:t>
            </w:r>
            <w:proofErr w:type="spellEnd"/>
            <w:r w:rsidRPr="005E1B29">
              <w:rPr>
                <w:rFonts w:ascii="Times New Roman" w:hAnsi="Times New Roman" w:cs="Times New Roman"/>
              </w:rPr>
              <w:t xml:space="preserve"> (µm)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456F9C19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65C456D4" w14:textId="77777777">
            <w:pPr>
              <w:rPr>
                <w:rFonts w:ascii="Times New Roman" w:hAnsi="Times New Roman" w:cs="Times New Roman"/>
              </w:rPr>
            </w:pPr>
            <w:proofErr w:type="spellStart"/>
            <w:r w:rsidRPr="005E1B29">
              <w:rPr>
                <w:rFonts w:ascii="Times New Roman" w:hAnsi="Times New Roman" w:cs="Times New Roman"/>
              </w:rPr>
              <w:t>COMx</w:t>
            </w:r>
            <w:proofErr w:type="spellEnd"/>
            <w:r w:rsidRPr="005E1B29">
              <w:rPr>
                <w:rFonts w:ascii="Times New Roman" w:hAnsi="Times New Roman" w:cs="Times New Roman"/>
              </w:rPr>
              <w:t xml:space="preserve"> (µm)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3843E480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FA1C20B" w14:textId="77777777">
            <w:pPr>
              <w:rPr>
                <w:rFonts w:ascii="Times New Roman" w:hAnsi="Times New Roman" w:cs="Times New Roman"/>
              </w:rPr>
            </w:pPr>
            <w:proofErr w:type="spellStart"/>
            <w:r w:rsidRPr="005E1B29">
              <w:rPr>
                <w:rFonts w:ascii="Times New Roman" w:hAnsi="Times New Roman" w:cs="Times New Roman"/>
              </w:rPr>
              <w:t>COMx</w:t>
            </w:r>
            <w:proofErr w:type="spellEnd"/>
            <w:r w:rsidRPr="005E1B29">
              <w:rPr>
                <w:rFonts w:ascii="Times New Roman" w:hAnsi="Times New Roman" w:cs="Times New Roman"/>
              </w:rPr>
              <w:t xml:space="preserve"> (µm)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B9DD4AC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0F49890" w14:textId="77777777">
            <w:pPr>
              <w:rPr>
                <w:rFonts w:ascii="Times New Roman" w:hAnsi="Times New Roman" w:cs="Times New Roman"/>
              </w:rPr>
            </w:pPr>
            <w:proofErr w:type="spellStart"/>
            <w:r w:rsidRPr="005E1B29">
              <w:rPr>
                <w:rFonts w:ascii="Times New Roman" w:hAnsi="Times New Roman" w:cs="Times New Roman"/>
              </w:rPr>
              <w:t>COMx</w:t>
            </w:r>
            <w:proofErr w:type="spellEnd"/>
            <w:r w:rsidRPr="005E1B29">
              <w:rPr>
                <w:rFonts w:ascii="Times New Roman" w:hAnsi="Times New Roman" w:cs="Times New Roman"/>
              </w:rPr>
              <w:t xml:space="preserve"> (µm)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28D8A22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5AF8E835" w14:textId="77777777">
            <w:pPr>
              <w:rPr>
                <w:rFonts w:ascii="Times New Roman" w:hAnsi="Times New Roman" w:cs="Times New Roman"/>
              </w:rPr>
            </w:pPr>
            <w:proofErr w:type="spellStart"/>
            <w:r w:rsidRPr="005E1B29">
              <w:rPr>
                <w:rFonts w:ascii="Times New Roman" w:hAnsi="Times New Roman" w:cs="Times New Roman"/>
              </w:rPr>
              <w:t>COMx</w:t>
            </w:r>
            <w:proofErr w:type="spellEnd"/>
            <w:r w:rsidRPr="005E1B29">
              <w:rPr>
                <w:rFonts w:ascii="Times New Roman" w:hAnsi="Times New Roman" w:cs="Times New Roman"/>
              </w:rPr>
              <w:t xml:space="preserve"> (µm)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9F11964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5167C687" w14:textId="77777777">
            <w:pPr>
              <w:rPr>
                <w:rFonts w:ascii="Times New Roman" w:hAnsi="Times New Roman" w:cs="Times New Roman"/>
              </w:rPr>
            </w:pPr>
            <w:proofErr w:type="spellStart"/>
            <w:r w:rsidRPr="005E1B29">
              <w:rPr>
                <w:rFonts w:ascii="Times New Roman" w:hAnsi="Times New Roman" w:cs="Times New Roman"/>
              </w:rPr>
              <w:t>COMx</w:t>
            </w:r>
            <w:proofErr w:type="spellEnd"/>
            <w:r w:rsidRPr="005E1B29">
              <w:rPr>
                <w:rFonts w:ascii="Times New Roman" w:hAnsi="Times New Roman" w:cs="Times New Roman"/>
              </w:rPr>
              <w:t xml:space="preserve"> (µm)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5380189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SEM</w:t>
            </w:r>
          </w:p>
        </w:tc>
      </w:tr>
      <w:tr w:rsidRPr="005E1B29" w:rsidR="002C7D9B" w:rsidTr="000E7F45" w14:paraId="4390019A" w14:textId="77777777">
        <w:trPr>
          <w:trHeight w:val="345"/>
        </w:trPr>
        <w:tc>
          <w:tcPr>
            <w:tcW w:w="9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289A384A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3F6E365D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2287291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64BFE3EA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-2.31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30976D8A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3C521655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342F947F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206088E8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-1.19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3270EBAC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310DF296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-1.65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7F203ACE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5.75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27CFAA2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5FA7CDD3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1.80</w:t>
            </w:r>
          </w:p>
        </w:tc>
      </w:tr>
      <w:tr w:rsidRPr="005E1B29" w:rsidR="002C7D9B" w:rsidTr="000E7F45" w14:paraId="11CBB1D5" w14:textId="77777777">
        <w:trPr>
          <w:trHeight w:val="345"/>
        </w:trPr>
        <w:tc>
          <w:tcPr>
            <w:tcW w:w="9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69A44A5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67481D4B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5498BEA8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4.48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2D708E7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-2.24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E7D3F8B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75FB5EC2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-5.07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476F3036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F996BA6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-2.30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BC38597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66E8B3DE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-9.17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8492677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7.81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79555C66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5AC6A598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5.67</w:t>
            </w:r>
          </w:p>
        </w:tc>
      </w:tr>
      <w:tr w:rsidRPr="005E1B29" w:rsidR="002C7D9B" w:rsidTr="000E7F45" w14:paraId="6AD3FF6C" w14:textId="77777777">
        <w:trPr>
          <w:trHeight w:val="345"/>
        </w:trPr>
        <w:tc>
          <w:tcPr>
            <w:tcW w:w="9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4E71E449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24FAF4C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-21.72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4604A3DE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3B0F4A67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54A61839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2FC3580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-14.80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209D2D78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11.06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48E61063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3D0F94DC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9CE8F2B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-3.40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245736E5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10.27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40E1B39A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-2.79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2DB3EE91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2.88</w:t>
            </w:r>
          </w:p>
        </w:tc>
      </w:tr>
      <w:tr w:rsidRPr="005E1B29" w:rsidR="002C7D9B" w:rsidTr="000E7F45" w14:paraId="16A6E5BA" w14:textId="77777777">
        <w:trPr>
          <w:trHeight w:val="345"/>
        </w:trPr>
        <w:tc>
          <w:tcPr>
            <w:tcW w:w="9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61FACEC3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6DDB0AD8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4.60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73BF1EA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3.94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21BC51C9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-1.44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509A5333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4B76BACC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-2.56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24E8F3D6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7DF1669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646B806D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4.56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B2ABDFA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1C6D446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43CA3A9A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4036F021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26</w:t>
            </w:r>
          </w:p>
        </w:tc>
      </w:tr>
      <w:tr w:rsidRPr="005E1B29" w:rsidR="002C7D9B" w:rsidTr="000E7F45" w14:paraId="4AD9A892" w14:textId="77777777">
        <w:trPr>
          <w:trHeight w:val="345"/>
        </w:trPr>
        <w:tc>
          <w:tcPr>
            <w:tcW w:w="9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BC7CBD7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5AE3C494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6EF95AEC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6F2204EB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723AEE0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7EF87275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C4BDD5B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2577A06F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79529AE3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710CEB20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7A523C9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355AA4EC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7175AF79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1.18</w:t>
            </w:r>
          </w:p>
        </w:tc>
      </w:tr>
      <w:tr w:rsidRPr="005E1B29" w:rsidR="002C7D9B" w:rsidTr="000E7F45" w14:paraId="44D99E65" w14:textId="77777777">
        <w:trPr>
          <w:trHeight w:val="345"/>
        </w:trPr>
        <w:tc>
          <w:tcPr>
            <w:tcW w:w="9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B24CD5F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6DE7714D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-4.37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62F2953A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8.18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F53AE76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5.04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85896EC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9A29C1A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-3.26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E4B460C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4.97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78CB0177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F041A88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7B7AA73F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-1.75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2B6F25E8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620DFF3C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7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4E05855A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1.43</w:t>
            </w:r>
          </w:p>
        </w:tc>
      </w:tr>
    </w:tbl>
    <w:p w:rsidRPr="003C642E" w:rsidR="002C7D9B" w:rsidP="002C7D9B" w:rsidRDefault="002C7D9B" w14:paraId="6B9E5437" w14:textId="77777777">
      <w:pPr>
        <w:rPr>
          <w:rFonts w:ascii="Times New Roman" w:hAnsi="Times New Roman" w:cs="Times New Roman"/>
        </w:rPr>
      </w:pPr>
    </w:p>
    <w:p w:rsidRPr="005E1B29" w:rsidR="002C7D9B" w:rsidP="3BBE27A9" w:rsidRDefault="002C7D9B" w14:paraId="3411C5C8" w14:textId="66D4632E">
      <w:pPr>
        <w:pStyle w:val="Normal"/>
        <w:rPr>
          <w:rFonts w:ascii="Times New Roman" w:hAnsi="Times New Roman" w:cs="Times New Roman"/>
        </w:rPr>
      </w:pPr>
      <w:r w:rsidRPr="3BBE27A9" w:rsidR="3BBE27A9">
        <w:rPr>
          <w:rFonts w:ascii="Times New Roman" w:hAnsi="Times New Roman" w:cs="Times New Roman"/>
          <w:b w:val="1"/>
          <w:bCs w:val="1"/>
        </w:rPr>
        <w:t>S1D</w:t>
      </w:r>
      <w:r w:rsidRPr="3BBE27A9" w:rsidR="3BBE27A9">
        <w:rPr>
          <w:rFonts w:ascii="Times New Roman" w:hAnsi="Times New Roman" w:cs="Times New Roman"/>
        </w:rPr>
        <w:t xml:space="preserve"> Table. Velocity (</w:t>
      </w:r>
      <w:r w:rsidRPr="3BBE27A9" w:rsidR="3BBE27A9">
        <w:rPr>
          <w:rFonts w:ascii="Cambria Math" w:hAnsi="Cambria Math" w:cs="Cambria Math"/>
        </w:rPr>
        <w:t>𝑽</w:t>
      </w:r>
      <w:r w:rsidRPr="3BBE27A9" w:rsidR="3BBE27A9">
        <w:rPr>
          <w:rFonts w:ascii="Times New Roman" w:hAnsi="Times New Roman" w:cs="Times New Roman"/>
        </w:rPr>
        <w:t>) values of different cell shape populations in 1.5 and 2.0 mg/mL collagen matrices</w:t>
      </w:r>
    </w:p>
    <w:tbl>
      <w:tblPr>
        <w:tblW w:w="103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75"/>
        <w:gridCol w:w="915"/>
        <w:gridCol w:w="685"/>
        <w:gridCol w:w="868"/>
        <w:gridCol w:w="685"/>
        <w:gridCol w:w="868"/>
        <w:gridCol w:w="685"/>
        <w:gridCol w:w="868"/>
        <w:gridCol w:w="685"/>
        <w:gridCol w:w="868"/>
        <w:gridCol w:w="685"/>
        <w:gridCol w:w="868"/>
        <w:gridCol w:w="685"/>
      </w:tblGrid>
      <w:tr w:rsidRPr="005E1B29" w:rsidR="002C7D9B" w:rsidTr="000E7F45" w14:paraId="2126A166" w14:textId="77777777">
        <w:trPr>
          <w:trHeight w:val="378"/>
        </w:trPr>
        <w:tc>
          <w:tcPr>
            <w:tcW w:w="8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28DD509D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60" w:type="dxa"/>
            <w:gridSpan w:val="4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4D6A7166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  <w:b/>
                <w:bCs/>
              </w:rPr>
              <w:t>Round</w:t>
            </w:r>
          </w:p>
        </w:tc>
        <w:tc>
          <w:tcPr>
            <w:tcW w:w="3100" w:type="dxa"/>
            <w:gridSpan w:val="4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78D3225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  <w:b/>
                <w:bCs/>
              </w:rPr>
              <w:t>Ellipsoidal</w:t>
            </w:r>
          </w:p>
        </w:tc>
        <w:tc>
          <w:tcPr>
            <w:tcW w:w="3100" w:type="dxa"/>
            <w:gridSpan w:val="4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4EC971FC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  <w:b/>
                <w:bCs/>
              </w:rPr>
              <w:t>Elongated</w:t>
            </w:r>
          </w:p>
        </w:tc>
      </w:tr>
      <w:tr w:rsidRPr="005E1B29" w:rsidR="002C7D9B" w:rsidTr="000E7F45" w14:paraId="35019CD1" w14:textId="77777777">
        <w:trPr>
          <w:trHeight w:val="746"/>
        </w:trPr>
        <w:tc>
          <w:tcPr>
            <w:tcW w:w="8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620A7927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[CXCL12] (ng/mL)</w:t>
            </w:r>
          </w:p>
        </w:tc>
        <w:tc>
          <w:tcPr>
            <w:tcW w:w="172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46D6C8BA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1.5 mg/ml</w:t>
            </w:r>
          </w:p>
        </w:tc>
        <w:tc>
          <w:tcPr>
            <w:tcW w:w="154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38DF4F34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2.0 mg/ml</w:t>
            </w:r>
          </w:p>
        </w:tc>
        <w:tc>
          <w:tcPr>
            <w:tcW w:w="154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69EE4A3E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1.5 mg/ml</w:t>
            </w:r>
          </w:p>
        </w:tc>
        <w:tc>
          <w:tcPr>
            <w:tcW w:w="154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75A309E2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2.0 mg/mL</w:t>
            </w:r>
          </w:p>
        </w:tc>
        <w:tc>
          <w:tcPr>
            <w:tcW w:w="154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ABF0962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1.5 mg/ml</w:t>
            </w:r>
          </w:p>
        </w:tc>
        <w:tc>
          <w:tcPr>
            <w:tcW w:w="154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5DD7A5D4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2.0 mg/ml</w:t>
            </w:r>
          </w:p>
        </w:tc>
      </w:tr>
      <w:tr w:rsidRPr="005E1B29" w:rsidR="002C7D9B" w:rsidTr="000E7F45" w14:paraId="6ADEF0B2" w14:textId="77777777">
        <w:trPr>
          <w:trHeight w:val="1114"/>
        </w:trPr>
        <w:tc>
          <w:tcPr>
            <w:tcW w:w="8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9E9DFDC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3C3DBDE9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Cambria Math" w:hAnsi="Cambria Math" w:cs="Cambria Math"/>
              </w:rPr>
              <w:t>𝑽</w:t>
            </w:r>
            <w:r w:rsidRPr="005E1B29">
              <w:rPr>
                <w:rFonts w:ascii="Times New Roman" w:hAnsi="Times New Roman" w:cs="Times New Roman"/>
              </w:rPr>
              <w:t xml:space="preserve"> (µm/min)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27AB55F5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730D6853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Cambria Math" w:hAnsi="Cambria Math" w:cs="Cambria Math"/>
              </w:rPr>
              <w:t>𝑽</w:t>
            </w:r>
            <w:r w:rsidRPr="005E1B29">
              <w:rPr>
                <w:rFonts w:ascii="Times New Roman" w:hAnsi="Times New Roman" w:cs="Times New Roman"/>
              </w:rPr>
              <w:t xml:space="preserve"> (µm/min)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64682D90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BA8DF6F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Cambria Math" w:hAnsi="Cambria Math" w:cs="Cambria Math"/>
              </w:rPr>
              <w:t>𝑽</w:t>
            </w:r>
            <w:r w:rsidRPr="005E1B29">
              <w:rPr>
                <w:rFonts w:ascii="Times New Roman" w:hAnsi="Times New Roman" w:cs="Times New Roman"/>
              </w:rPr>
              <w:t xml:space="preserve"> (µm/min)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68904AF0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297BA13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Cambria Math" w:hAnsi="Cambria Math" w:cs="Cambria Math"/>
              </w:rPr>
              <w:t>𝑽</w:t>
            </w:r>
            <w:r w:rsidRPr="005E1B29">
              <w:rPr>
                <w:rFonts w:ascii="Times New Roman" w:hAnsi="Times New Roman" w:cs="Times New Roman"/>
              </w:rPr>
              <w:t xml:space="preserve"> (µm/min)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1CA1910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1302A19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Cambria Math" w:hAnsi="Cambria Math" w:cs="Cambria Math"/>
              </w:rPr>
              <w:t>𝑽</w:t>
            </w:r>
            <w:r w:rsidRPr="005E1B29">
              <w:rPr>
                <w:rFonts w:ascii="Times New Roman" w:hAnsi="Times New Roman" w:cs="Times New Roman"/>
              </w:rPr>
              <w:t xml:space="preserve"> (µm/min)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7FCBBCCC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4616D565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Cambria Math" w:hAnsi="Cambria Math" w:cs="Cambria Math"/>
              </w:rPr>
              <w:t>𝑽</w:t>
            </w:r>
            <w:r w:rsidRPr="005E1B29">
              <w:rPr>
                <w:rFonts w:ascii="Times New Roman" w:hAnsi="Times New Roman" w:cs="Times New Roman"/>
              </w:rPr>
              <w:t xml:space="preserve"> (µm/min)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7505641F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SEM</w:t>
            </w:r>
          </w:p>
        </w:tc>
      </w:tr>
      <w:tr w:rsidRPr="005E1B29" w:rsidR="002C7D9B" w:rsidTr="000E7F45" w14:paraId="093A3315" w14:textId="77777777">
        <w:trPr>
          <w:trHeight w:val="378"/>
        </w:trPr>
        <w:tc>
          <w:tcPr>
            <w:tcW w:w="8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5C4CB30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69B3A0EA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2B311EDB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67975FA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4CAFB70F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C0E9FFB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281C1862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58E023EB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29CED0AE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7E2862AC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552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6E5E5AEA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34D2BBB8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3784D4D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42</w:t>
            </w:r>
          </w:p>
        </w:tc>
      </w:tr>
      <w:tr w:rsidRPr="005E1B29" w:rsidR="002C7D9B" w:rsidTr="000E7F45" w14:paraId="58B43662" w14:textId="77777777">
        <w:trPr>
          <w:trHeight w:val="378"/>
        </w:trPr>
        <w:tc>
          <w:tcPr>
            <w:tcW w:w="8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8C65146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B289717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2F390AB9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3A5D2BFB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236D0EAF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29D90287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542BC4E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6C3EA5D8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318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3A6D416F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C7423CE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428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5E8E5F90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6F50D54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520D0636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21</w:t>
            </w:r>
          </w:p>
        </w:tc>
      </w:tr>
      <w:tr w:rsidRPr="005E1B29" w:rsidR="002C7D9B" w:rsidTr="000E7F45" w14:paraId="321682FF" w14:textId="77777777">
        <w:trPr>
          <w:trHeight w:val="378"/>
        </w:trPr>
        <w:tc>
          <w:tcPr>
            <w:tcW w:w="8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497359B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7F03349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24EC1EEF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16B7F22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255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63F8F9B1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618FD9EF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397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66A88F79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6B94F324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331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4C409248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6438A4B4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643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6C137158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40F022A6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576E0083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47</w:t>
            </w:r>
          </w:p>
        </w:tc>
      </w:tr>
      <w:tr w:rsidRPr="005E1B29" w:rsidR="002C7D9B" w:rsidTr="000E7F45" w14:paraId="601B628A" w14:textId="77777777">
        <w:trPr>
          <w:trHeight w:val="378"/>
        </w:trPr>
        <w:tc>
          <w:tcPr>
            <w:tcW w:w="8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24AC4F93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1757334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1D1393B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228D4DC6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21ED72E5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2D5D81BD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7746F6E0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7879F54E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79C4B894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AEA00BA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4E2A95E5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52C5401E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74399523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45</w:t>
            </w:r>
          </w:p>
        </w:tc>
      </w:tr>
      <w:tr w:rsidRPr="005E1B29" w:rsidR="002C7D9B" w:rsidTr="000E7F45" w14:paraId="397C59E6" w14:textId="77777777">
        <w:trPr>
          <w:trHeight w:val="378"/>
        </w:trPr>
        <w:tc>
          <w:tcPr>
            <w:tcW w:w="8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15A027AB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3C1E954D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7C527E11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3BB3CE1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411B2A07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4A28216A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096B54E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30B623FD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568F72A8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582E82E4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B603D8C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625D9BD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751ECBC6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04</w:t>
            </w:r>
          </w:p>
        </w:tc>
      </w:tr>
      <w:tr w:rsidRPr="005E1B29" w:rsidR="002C7D9B" w:rsidTr="000E7F45" w14:paraId="00F5DB7B" w14:textId="77777777">
        <w:trPr>
          <w:trHeight w:val="378"/>
        </w:trPr>
        <w:tc>
          <w:tcPr>
            <w:tcW w:w="8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7291A6D7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58BA8196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60A3E86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520D44CA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6214D65E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5470BDF2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433D90A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541A0C3B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65404BC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604656D8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57E7F4E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60E676DA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7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Pr="005E1B29" w:rsidR="002C7D9B" w:rsidP="000E7F45" w:rsidRDefault="002C7D9B" w14:paraId="046A66C9" w14:textId="77777777">
            <w:pPr>
              <w:rPr>
                <w:rFonts w:ascii="Times New Roman" w:hAnsi="Times New Roman" w:cs="Times New Roman"/>
              </w:rPr>
            </w:pPr>
            <w:r w:rsidRPr="005E1B29">
              <w:rPr>
                <w:rFonts w:ascii="Times New Roman" w:hAnsi="Times New Roman" w:cs="Times New Roman"/>
              </w:rPr>
              <w:t>0.040</w:t>
            </w:r>
          </w:p>
        </w:tc>
      </w:tr>
    </w:tbl>
    <w:p w:rsidRPr="003C642E" w:rsidR="002C7D9B" w:rsidP="002C7D9B" w:rsidRDefault="002C7D9B" w14:paraId="72F1A278" w14:textId="77777777">
      <w:pPr>
        <w:rPr>
          <w:rFonts w:ascii="Times New Roman" w:hAnsi="Times New Roman" w:cs="Times New Roman"/>
        </w:rPr>
      </w:pPr>
    </w:p>
    <w:p w:rsidRPr="002C7D9B" w:rsidR="00603F77" w:rsidP="002C7D9B" w:rsidRDefault="00603F77" w14:paraId="3233BAB2" w14:textId="77777777"/>
    <w:sectPr w:rsidRPr="002C7D9B" w:rsidR="00603F77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D9B"/>
    <w:rsid w:val="002C7D9B"/>
    <w:rsid w:val="00603F77"/>
    <w:rsid w:val="00AC549E"/>
    <w:rsid w:val="3BBE2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0FB90"/>
  <w15:chartTrackingRefBased/>
  <w15:docId w15:val="{5A17D58D-3619-43E6-A31D-223CD77DD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C7D9B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University of Illinois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rcellus, Sophia</dc:creator>
  <keywords/>
  <dc:description/>
  <lastModifiedBy>Sophia Marcellus</lastModifiedBy>
  <revision>2</revision>
  <lastPrinted>2026-01-27T20:53:00.0000000Z</lastPrinted>
  <dcterms:created xsi:type="dcterms:W3CDTF">2026-01-27T20:46:00.0000000Z</dcterms:created>
  <dcterms:modified xsi:type="dcterms:W3CDTF">2026-01-27T21:04:14.7073362Z</dcterms:modified>
</coreProperties>
</file>